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E14" w:rsidRDefault="00347F74">
      <w:r>
        <w:t>Table</w:t>
      </w:r>
      <w:bookmarkStart w:id="0" w:name="_GoBack"/>
      <w:bookmarkEnd w:id="0"/>
      <w:r w:rsidR="009471D5">
        <w:t xml:space="preserve"> S1.  </w:t>
      </w:r>
      <w:proofErr w:type="gramStart"/>
      <w:r w:rsidR="009471D5">
        <w:t>Wild strain susceptibility.</w:t>
      </w:r>
      <w:proofErr w:type="gramEnd"/>
    </w:p>
    <w:tbl>
      <w:tblPr>
        <w:tblpPr w:leftFromText="180" w:rightFromText="180" w:vertAnchor="text" w:horzAnchor="margin" w:tblpY="243"/>
        <w:tblW w:w="343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6"/>
        <w:gridCol w:w="2019"/>
      </w:tblGrid>
      <w:tr w:rsidR="009471D5" w:rsidRPr="009471D5" w:rsidTr="002B1DA7">
        <w:trPr>
          <w:trHeight w:hRule="exact" w:val="432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71D5" w:rsidRPr="002B1DA7" w:rsidRDefault="009471D5" w:rsidP="009471D5">
            <w:pPr>
              <w:rPr>
                <w:sz w:val="24"/>
              </w:rPr>
            </w:pPr>
            <w:r w:rsidRPr="002B1DA7">
              <w:rPr>
                <w:b/>
                <w:bCs/>
                <w:sz w:val="24"/>
                <w:u w:val="single"/>
              </w:rPr>
              <w:t>Strain</w:t>
            </w:r>
          </w:p>
        </w:tc>
        <w:tc>
          <w:tcPr>
            <w:tcW w:w="2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71D5" w:rsidRPr="002B1DA7" w:rsidRDefault="009471D5" w:rsidP="009471D5">
            <w:pPr>
              <w:rPr>
                <w:sz w:val="24"/>
              </w:rPr>
            </w:pPr>
            <w:r w:rsidRPr="002B1DA7">
              <w:rPr>
                <w:b/>
                <w:bCs/>
                <w:sz w:val="24"/>
                <w:u w:val="single"/>
              </w:rPr>
              <w:t>LD50</w:t>
            </w:r>
          </w:p>
        </w:tc>
      </w:tr>
      <w:tr w:rsidR="009471D5" w:rsidRPr="009471D5" w:rsidTr="002B1DA7">
        <w:trPr>
          <w:trHeight w:hRule="exact" w:val="432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71D5" w:rsidRPr="002B1DA7" w:rsidRDefault="009471D5" w:rsidP="009471D5">
            <w:pPr>
              <w:rPr>
                <w:sz w:val="24"/>
              </w:rPr>
            </w:pPr>
            <w:r w:rsidRPr="002B1DA7">
              <w:rPr>
                <w:sz w:val="24"/>
              </w:rPr>
              <w:t>CAST/</w:t>
            </w:r>
            <w:proofErr w:type="spellStart"/>
            <w:r w:rsidRPr="002B1DA7">
              <w:rPr>
                <w:sz w:val="24"/>
              </w:rPr>
              <w:t>EiJ</w:t>
            </w:r>
            <w:proofErr w:type="spellEnd"/>
          </w:p>
        </w:tc>
        <w:tc>
          <w:tcPr>
            <w:tcW w:w="2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71D5" w:rsidRPr="002B1DA7" w:rsidRDefault="009471D5" w:rsidP="009471D5">
            <w:pPr>
              <w:rPr>
                <w:sz w:val="24"/>
              </w:rPr>
            </w:pPr>
            <w:r w:rsidRPr="002B1DA7">
              <w:rPr>
                <w:sz w:val="24"/>
              </w:rPr>
              <w:t>100-500 PFU</w:t>
            </w:r>
          </w:p>
        </w:tc>
      </w:tr>
      <w:tr w:rsidR="009471D5" w:rsidRPr="009471D5" w:rsidTr="002B1DA7">
        <w:trPr>
          <w:trHeight w:hRule="exact" w:val="432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71D5" w:rsidRPr="002B1DA7" w:rsidRDefault="009471D5" w:rsidP="009471D5">
            <w:pPr>
              <w:rPr>
                <w:sz w:val="24"/>
              </w:rPr>
            </w:pPr>
            <w:r w:rsidRPr="002B1DA7">
              <w:rPr>
                <w:sz w:val="24"/>
              </w:rPr>
              <w:t>PWK/</w:t>
            </w:r>
            <w:proofErr w:type="spellStart"/>
            <w:r w:rsidRPr="002B1DA7">
              <w:rPr>
                <w:sz w:val="24"/>
              </w:rPr>
              <w:t>PhJ</w:t>
            </w:r>
            <w:proofErr w:type="spellEnd"/>
          </w:p>
        </w:tc>
        <w:tc>
          <w:tcPr>
            <w:tcW w:w="2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71D5" w:rsidRPr="002B1DA7" w:rsidRDefault="009471D5" w:rsidP="009471D5">
            <w:pPr>
              <w:rPr>
                <w:sz w:val="24"/>
              </w:rPr>
            </w:pPr>
            <w:r w:rsidRPr="002B1DA7">
              <w:rPr>
                <w:sz w:val="24"/>
              </w:rPr>
              <w:t>500-1000 PFU</w:t>
            </w:r>
          </w:p>
        </w:tc>
      </w:tr>
      <w:tr w:rsidR="009471D5" w:rsidRPr="009471D5" w:rsidTr="002B1DA7">
        <w:trPr>
          <w:trHeight w:hRule="exact" w:val="432"/>
        </w:trPr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71D5" w:rsidRPr="002B1DA7" w:rsidRDefault="009471D5" w:rsidP="009471D5">
            <w:pPr>
              <w:rPr>
                <w:sz w:val="24"/>
              </w:rPr>
            </w:pPr>
            <w:r w:rsidRPr="002B1DA7">
              <w:rPr>
                <w:sz w:val="24"/>
              </w:rPr>
              <w:t>WSB/</w:t>
            </w:r>
            <w:proofErr w:type="spellStart"/>
            <w:r w:rsidRPr="002B1DA7">
              <w:rPr>
                <w:sz w:val="24"/>
              </w:rPr>
              <w:t>EiJ</w:t>
            </w:r>
            <w:proofErr w:type="spellEnd"/>
          </w:p>
        </w:tc>
        <w:tc>
          <w:tcPr>
            <w:tcW w:w="2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471D5" w:rsidRPr="002B1DA7" w:rsidRDefault="009471D5" w:rsidP="009471D5">
            <w:pPr>
              <w:rPr>
                <w:sz w:val="24"/>
              </w:rPr>
            </w:pPr>
            <w:r w:rsidRPr="002B1DA7">
              <w:rPr>
                <w:sz w:val="24"/>
              </w:rPr>
              <w:t>&gt;1000 PFU</w:t>
            </w:r>
          </w:p>
        </w:tc>
      </w:tr>
    </w:tbl>
    <w:p w:rsidR="009471D5" w:rsidRDefault="009471D5"/>
    <w:p w:rsidR="009471D5" w:rsidRDefault="009471D5"/>
    <w:sectPr w:rsidR="00947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1D5"/>
    <w:rsid w:val="00006519"/>
    <w:rsid w:val="00006D54"/>
    <w:rsid w:val="000167CB"/>
    <w:rsid w:val="00021D0E"/>
    <w:rsid w:val="000256FC"/>
    <w:rsid w:val="000301F4"/>
    <w:rsid w:val="00037AFB"/>
    <w:rsid w:val="000529B5"/>
    <w:rsid w:val="0005455D"/>
    <w:rsid w:val="00055E16"/>
    <w:rsid w:val="00063220"/>
    <w:rsid w:val="000731C2"/>
    <w:rsid w:val="000A42A7"/>
    <w:rsid w:val="000A699C"/>
    <w:rsid w:val="000B1780"/>
    <w:rsid w:val="000D2CBE"/>
    <w:rsid w:val="000D3960"/>
    <w:rsid w:val="000E6767"/>
    <w:rsid w:val="000F31B2"/>
    <w:rsid w:val="0010176C"/>
    <w:rsid w:val="00106B59"/>
    <w:rsid w:val="00106B71"/>
    <w:rsid w:val="00110DFB"/>
    <w:rsid w:val="00130E58"/>
    <w:rsid w:val="00132EAB"/>
    <w:rsid w:val="001412C9"/>
    <w:rsid w:val="00142190"/>
    <w:rsid w:val="0014592C"/>
    <w:rsid w:val="00145931"/>
    <w:rsid w:val="001476B1"/>
    <w:rsid w:val="001662B3"/>
    <w:rsid w:val="0016669E"/>
    <w:rsid w:val="00173456"/>
    <w:rsid w:val="001776D0"/>
    <w:rsid w:val="001953AB"/>
    <w:rsid w:val="001A7F98"/>
    <w:rsid w:val="001B34DD"/>
    <w:rsid w:val="001C3AB4"/>
    <w:rsid w:val="001C57DD"/>
    <w:rsid w:val="001C6573"/>
    <w:rsid w:val="001D042E"/>
    <w:rsid w:val="001D07D2"/>
    <w:rsid w:val="001E2DBA"/>
    <w:rsid w:val="001E69FE"/>
    <w:rsid w:val="00211C42"/>
    <w:rsid w:val="002219A8"/>
    <w:rsid w:val="00222857"/>
    <w:rsid w:val="00227643"/>
    <w:rsid w:val="00240C5C"/>
    <w:rsid w:val="00247491"/>
    <w:rsid w:val="00250E04"/>
    <w:rsid w:val="002534E2"/>
    <w:rsid w:val="002548D7"/>
    <w:rsid w:val="00255938"/>
    <w:rsid w:val="00275950"/>
    <w:rsid w:val="00287552"/>
    <w:rsid w:val="002A3253"/>
    <w:rsid w:val="002A3609"/>
    <w:rsid w:val="002B1DA7"/>
    <w:rsid w:val="002B560F"/>
    <w:rsid w:val="002D51EC"/>
    <w:rsid w:val="002E35D8"/>
    <w:rsid w:val="0030190F"/>
    <w:rsid w:val="00310A00"/>
    <w:rsid w:val="00311A15"/>
    <w:rsid w:val="00316DAA"/>
    <w:rsid w:val="003471EE"/>
    <w:rsid w:val="003473FF"/>
    <w:rsid w:val="003477AE"/>
    <w:rsid w:val="00347F74"/>
    <w:rsid w:val="003528EB"/>
    <w:rsid w:val="00373F62"/>
    <w:rsid w:val="00374392"/>
    <w:rsid w:val="00376E90"/>
    <w:rsid w:val="00395734"/>
    <w:rsid w:val="003A518A"/>
    <w:rsid w:val="003D6E95"/>
    <w:rsid w:val="003F04E0"/>
    <w:rsid w:val="003F44F7"/>
    <w:rsid w:val="003F62A2"/>
    <w:rsid w:val="003F7F20"/>
    <w:rsid w:val="004064A3"/>
    <w:rsid w:val="00411FDB"/>
    <w:rsid w:val="00432135"/>
    <w:rsid w:val="00433209"/>
    <w:rsid w:val="00435F6A"/>
    <w:rsid w:val="00437F82"/>
    <w:rsid w:val="0044628B"/>
    <w:rsid w:val="004531E6"/>
    <w:rsid w:val="00461B9C"/>
    <w:rsid w:val="00483227"/>
    <w:rsid w:val="004A5AEC"/>
    <w:rsid w:val="004D6325"/>
    <w:rsid w:val="004F240B"/>
    <w:rsid w:val="004F3635"/>
    <w:rsid w:val="004F6F66"/>
    <w:rsid w:val="005021F5"/>
    <w:rsid w:val="005046CB"/>
    <w:rsid w:val="00523ECF"/>
    <w:rsid w:val="005253B2"/>
    <w:rsid w:val="005310D8"/>
    <w:rsid w:val="00535FFB"/>
    <w:rsid w:val="00544842"/>
    <w:rsid w:val="00567000"/>
    <w:rsid w:val="005A2495"/>
    <w:rsid w:val="005A6BC9"/>
    <w:rsid w:val="005B4653"/>
    <w:rsid w:val="005C0FCD"/>
    <w:rsid w:val="005C374B"/>
    <w:rsid w:val="005D0B51"/>
    <w:rsid w:val="005D21E6"/>
    <w:rsid w:val="005D2553"/>
    <w:rsid w:val="005D55F6"/>
    <w:rsid w:val="005F4875"/>
    <w:rsid w:val="00607BA9"/>
    <w:rsid w:val="00613C60"/>
    <w:rsid w:val="00620E2E"/>
    <w:rsid w:val="00625BFB"/>
    <w:rsid w:val="0064038C"/>
    <w:rsid w:val="006579AD"/>
    <w:rsid w:val="006732D3"/>
    <w:rsid w:val="00673D70"/>
    <w:rsid w:val="00677E32"/>
    <w:rsid w:val="00680319"/>
    <w:rsid w:val="00682C8A"/>
    <w:rsid w:val="006A60B4"/>
    <w:rsid w:val="006B02FF"/>
    <w:rsid w:val="006B3F42"/>
    <w:rsid w:val="006B4405"/>
    <w:rsid w:val="006B4E56"/>
    <w:rsid w:val="006B6E0C"/>
    <w:rsid w:val="006C0509"/>
    <w:rsid w:val="006C60C9"/>
    <w:rsid w:val="006D0C9A"/>
    <w:rsid w:val="006D4F3F"/>
    <w:rsid w:val="006E312E"/>
    <w:rsid w:val="00702457"/>
    <w:rsid w:val="00714797"/>
    <w:rsid w:val="007274B0"/>
    <w:rsid w:val="00732400"/>
    <w:rsid w:val="00736A15"/>
    <w:rsid w:val="007377E9"/>
    <w:rsid w:val="007440CC"/>
    <w:rsid w:val="007509EF"/>
    <w:rsid w:val="00751EAE"/>
    <w:rsid w:val="007549C5"/>
    <w:rsid w:val="007613A2"/>
    <w:rsid w:val="0076382C"/>
    <w:rsid w:val="0077320C"/>
    <w:rsid w:val="00774099"/>
    <w:rsid w:val="00783918"/>
    <w:rsid w:val="00787BD0"/>
    <w:rsid w:val="00794E14"/>
    <w:rsid w:val="007A2C9D"/>
    <w:rsid w:val="007C2C7F"/>
    <w:rsid w:val="007C56AD"/>
    <w:rsid w:val="007C6578"/>
    <w:rsid w:val="007C7951"/>
    <w:rsid w:val="007C7BE2"/>
    <w:rsid w:val="007D509C"/>
    <w:rsid w:val="007E3758"/>
    <w:rsid w:val="007F13CA"/>
    <w:rsid w:val="00801748"/>
    <w:rsid w:val="00807CA0"/>
    <w:rsid w:val="00831BFD"/>
    <w:rsid w:val="0089426E"/>
    <w:rsid w:val="00896051"/>
    <w:rsid w:val="008E1103"/>
    <w:rsid w:val="008F4EC4"/>
    <w:rsid w:val="009039BE"/>
    <w:rsid w:val="009056BF"/>
    <w:rsid w:val="00915365"/>
    <w:rsid w:val="00916826"/>
    <w:rsid w:val="009202FF"/>
    <w:rsid w:val="009203D2"/>
    <w:rsid w:val="00924D8C"/>
    <w:rsid w:val="00927E35"/>
    <w:rsid w:val="00930C06"/>
    <w:rsid w:val="0093548E"/>
    <w:rsid w:val="009471D5"/>
    <w:rsid w:val="00950511"/>
    <w:rsid w:val="0096210F"/>
    <w:rsid w:val="00972624"/>
    <w:rsid w:val="009757BB"/>
    <w:rsid w:val="00976C69"/>
    <w:rsid w:val="00976C7D"/>
    <w:rsid w:val="00977319"/>
    <w:rsid w:val="00995620"/>
    <w:rsid w:val="009A3870"/>
    <w:rsid w:val="009A3FDB"/>
    <w:rsid w:val="009B2714"/>
    <w:rsid w:val="009B656C"/>
    <w:rsid w:val="009C3B62"/>
    <w:rsid w:val="009C4DD9"/>
    <w:rsid w:val="009D23C1"/>
    <w:rsid w:val="009D5FC9"/>
    <w:rsid w:val="009E27AC"/>
    <w:rsid w:val="009E2E21"/>
    <w:rsid w:val="009E3082"/>
    <w:rsid w:val="009E5862"/>
    <w:rsid w:val="009E7BAF"/>
    <w:rsid w:val="009F5FD5"/>
    <w:rsid w:val="00A0193A"/>
    <w:rsid w:val="00A23D6B"/>
    <w:rsid w:val="00A24B24"/>
    <w:rsid w:val="00A26E4C"/>
    <w:rsid w:val="00A34053"/>
    <w:rsid w:val="00A343B5"/>
    <w:rsid w:val="00A35A40"/>
    <w:rsid w:val="00A35E47"/>
    <w:rsid w:val="00A51C62"/>
    <w:rsid w:val="00A521E3"/>
    <w:rsid w:val="00A52AB6"/>
    <w:rsid w:val="00A57C6A"/>
    <w:rsid w:val="00A7149C"/>
    <w:rsid w:val="00A71C5E"/>
    <w:rsid w:val="00A74497"/>
    <w:rsid w:val="00A84B23"/>
    <w:rsid w:val="00A95252"/>
    <w:rsid w:val="00A960F4"/>
    <w:rsid w:val="00AA20B8"/>
    <w:rsid w:val="00AA6FA2"/>
    <w:rsid w:val="00AB38BB"/>
    <w:rsid w:val="00AD155F"/>
    <w:rsid w:val="00AD36BE"/>
    <w:rsid w:val="00AD7486"/>
    <w:rsid w:val="00AE6616"/>
    <w:rsid w:val="00AE6D32"/>
    <w:rsid w:val="00AF4505"/>
    <w:rsid w:val="00AF4FDD"/>
    <w:rsid w:val="00B01A2A"/>
    <w:rsid w:val="00B15D6D"/>
    <w:rsid w:val="00B378AD"/>
    <w:rsid w:val="00B50F83"/>
    <w:rsid w:val="00B5209B"/>
    <w:rsid w:val="00B536DE"/>
    <w:rsid w:val="00B54F0A"/>
    <w:rsid w:val="00B67C02"/>
    <w:rsid w:val="00B67C36"/>
    <w:rsid w:val="00B75EC3"/>
    <w:rsid w:val="00BA163A"/>
    <w:rsid w:val="00BC157D"/>
    <w:rsid w:val="00BC4BE3"/>
    <w:rsid w:val="00BF046B"/>
    <w:rsid w:val="00BF3662"/>
    <w:rsid w:val="00BF57B5"/>
    <w:rsid w:val="00BF7AA3"/>
    <w:rsid w:val="00C21B8D"/>
    <w:rsid w:val="00C23B85"/>
    <w:rsid w:val="00C308BB"/>
    <w:rsid w:val="00C42846"/>
    <w:rsid w:val="00C56DF4"/>
    <w:rsid w:val="00C5743C"/>
    <w:rsid w:val="00C71BA4"/>
    <w:rsid w:val="00C72142"/>
    <w:rsid w:val="00C75BFE"/>
    <w:rsid w:val="00C76B84"/>
    <w:rsid w:val="00C810A4"/>
    <w:rsid w:val="00C85E31"/>
    <w:rsid w:val="00C8689E"/>
    <w:rsid w:val="00C9374C"/>
    <w:rsid w:val="00C97AE7"/>
    <w:rsid w:val="00CB1DAE"/>
    <w:rsid w:val="00CC76D6"/>
    <w:rsid w:val="00CD0DA0"/>
    <w:rsid w:val="00CD6570"/>
    <w:rsid w:val="00CD671B"/>
    <w:rsid w:val="00CE7E06"/>
    <w:rsid w:val="00D075F0"/>
    <w:rsid w:val="00D11A61"/>
    <w:rsid w:val="00D27BB5"/>
    <w:rsid w:val="00D37F77"/>
    <w:rsid w:val="00D456AA"/>
    <w:rsid w:val="00D53E86"/>
    <w:rsid w:val="00D56BFB"/>
    <w:rsid w:val="00D71D24"/>
    <w:rsid w:val="00D74E94"/>
    <w:rsid w:val="00D75251"/>
    <w:rsid w:val="00D76FB4"/>
    <w:rsid w:val="00D77578"/>
    <w:rsid w:val="00DA4040"/>
    <w:rsid w:val="00DA4177"/>
    <w:rsid w:val="00DA51A3"/>
    <w:rsid w:val="00DA6BED"/>
    <w:rsid w:val="00DC079E"/>
    <w:rsid w:val="00DD0011"/>
    <w:rsid w:val="00DD279D"/>
    <w:rsid w:val="00DE15F7"/>
    <w:rsid w:val="00DF121D"/>
    <w:rsid w:val="00DF345B"/>
    <w:rsid w:val="00E04A29"/>
    <w:rsid w:val="00E16760"/>
    <w:rsid w:val="00E212B1"/>
    <w:rsid w:val="00E274C1"/>
    <w:rsid w:val="00E349F1"/>
    <w:rsid w:val="00E35067"/>
    <w:rsid w:val="00E35826"/>
    <w:rsid w:val="00E419D3"/>
    <w:rsid w:val="00E51463"/>
    <w:rsid w:val="00E754CD"/>
    <w:rsid w:val="00E76668"/>
    <w:rsid w:val="00EB4404"/>
    <w:rsid w:val="00EC11E4"/>
    <w:rsid w:val="00EC36BE"/>
    <w:rsid w:val="00ED0770"/>
    <w:rsid w:val="00EE1B4D"/>
    <w:rsid w:val="00EE2E1E"/>
    <w:rsid w:val="00EE762D"/>
    <w:rsid w:val="00EE778B"/>
    <w:rsid w:val="00F04C8B"/>
    <w:rsid w:val="00F052A4"/>
    <w:rsid w:val="00F16B98"/>
    <w:rsid w:val="00F317FB"/>
    <w:rsid w:val="00F41A98"/>
    <w:rsid w:val="00F41DE3"/>
    <w:rsid w:val="00F46AF6"/>
    <w:rsid w:val="00F56F99"/>
    <w:rsid w:val="00F60937"/>
    <w:rsid w:val="00F623B0"/>
    <w:rsid w:val="00F6363E"/>
    <w:rsid w:val="00F64B1F"/>
    <w:rsid w:val="00F64E43"/>
    <w:rsid w:val="00F71785"/>
    <w:rsid w:val="00F74F11"/>
    <w:rsid w:val="00F94B0E"/>
    <w:rsid w:val="00FA0489"/>
    <w:rsid w:val="00FA19E3"/>
    <w:rsid w:val="00FA2907"/>
    <w:rsid w:val="00FA7CFC"/>
    <w:rsid w:val="00FB027C"/>
    <w:rsid w:val="00FB1768"/>
    <w:rsid w:val="00FB665E"/>
    <w:rsid w:val="00FB774C"/>
    <w:rsid w:val="00FE5BD9"/>
    <w:rsid w:val="00FF162F"/>
    <w:rsid w:val="00FF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6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Gralinski</dc:creator>
  <cp:lastModifiedBy>Lisa Gralinski</cp:lastModifiedBy>
  <cp:revision>2</cp:revision>
  <dcterms:created xsi:type="dcterms:W3CDTF">2015-07-31T03:35:00Z</dcterms:created>
  <dcterms:modified xsi:type="dcterms:W3CDTF">2015-07-31T03:35:00Z</dcterms:modified>
</cp:coreProperties>
</file>